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8BF40" w14:textId="05F59DBB" w:rsidR="00326198" w:rsidRPr="00326198" w:rsidRDefault="00326198" w:rsidP="00156C1E">
      <w:pPr>
        <w:adjustRightInd w:val="0"/>
        <w:snapToGrid w:val="0"/>
        <w:spacing w:beforeLines="50" w:before="156" w:afterLines="50" w:after="156"/>
        <w:jc w:val="center"/>
        <w:textAlignment w:val="baseline"/>
        <w:rPr>
          <w:rFonts w:eastAsia="黑体"/>
          <w:color w:val="000000"/>
          <w:kern w:val="0"/>
          <w:sz w:val="24"/>
        </w:rPr>
      </w:pPr>
      <w:r w:rsidRPr="00326198">
        <w:rPr>
          <w:rFonts w:eastAsia="黑体"/>
          <w:b/>
          <w:bCs/>
          <w:color w:val="000000"/>
          <w:kern w:val="0"/>
          <w:sz w:val="24"/>
        </w:rPr>
        <w:t>Supplementa</w:t>
      </w:r>
      <w:r w:rsidR="00663250">
        <w:rPr>
          <w:rFonts w:eastAsia="黑体" w:hint="eastAsia"/>
          <w:b/>
          <w:bCs/>
          <w:color w:val="000000"/>
          <w:kern w:val="0"/>
          <w:sz w:val="24"/>
        </w:rPr>
        <w:t>l</w:t>
      </w:r>
      <w:r w:rsidRPr="00326198">
        <w:rPr>
          <w:rFonts w:eastAsia="黑体"/>
          <w:b/>
          <w:bCs/>
          <w:color w:val="000000"/>
          <w:kern w:val="0"/>
          <w:sz w:val="24"/>
        </w:rPr>
        <w:t xml:space="preserve"> Table </w:t>
      </w:r>
      <w:r w:rsidR="00663250">
        <w:rPr>
          <w:rFonts w:eastAsia="黑体"/>
          <w:b/>
          <w:bCs/>
          <w:color w:val="000000"/>
          <w:kern w:val="0"/>
          <w:sz w:val="24"/>
        </w:rPr>
        <w:t>1</w:t>
      </w:r>
      <w:r w:rsidRPr="00326198">
        <w:rPr>
          <w:rFonts w:eastAsia="黑体"/>
          <w:color w:val="000000"/>
          <w:kern w:val="0"/>
          <w:sz w:val="24"/>
        </w:rPr>
        <w:t xml:space="preserve"> </w:t>
      </w:r>
      <w:r w:rsidR="00A90361">
        <w:rPr>
          <w:rFonts w:eastAsia="新宋体"/>
          <w:sz w:val="24"/>
        </w:rPr>
        <w:t>Statistical analysis of RNA-seq data qualit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1701"/>
        <w:gridCol w:w="1701"/>
        <w:gridCol w:w="1701"/>
        <w:gridCol w:w="1961"/>
      </w:tblGrid>
      <w:tr w:rsidR="00326198" w14:paraId="0B2884E3" w14:textId="77777777" w:rsidTr="00563B7A">
        <w:trPr>
          <w:cantSplit/>
          <w:trHeight w:val="47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2A2F15" w14:textId="77777777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Samp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5D22F3" w14:textId="10873B66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Cleans Reads</w:t>
            </w:r>
            <w:r w:rsidR="00103A7C">
              <w:rPr>
                <w:rFonts w:eastAsia="黑体"/>
                <w:bCs/>
                <w:kern w:val="36"/>
                <w:sz w:val="18"/>
                <w:szCs w:val="18"/>
              </w:rPr>
              <w:t xml:space="preserve"> (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12BAE4" w14:textId="27692EFE" w:rsidR="00103A7C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Clean base</w:t>
            </w:r>
            <w:r w:rsidR="00103A7C">
              <w:rPr>
                <w:rFonts w:eastAsia="黑体"/>
                <w:bCs/>
                <w:kern w:val="36"/>
                <w:sz w:val="18"/>
                <w:szCs w:val="18"/>
              </w:rPr>
              <w:t xml:space="preserve"> </w:t>
            </w:r>
            <w:r w:rsidR="00103A7C">
              <w:rPr>
                <w:rFonts w:eastAsia="黑体" w:hint="eastAsia"/>
                <w:bCs/>
                <w:kern w:val="36"/>
                <w:sz w:val="18"/>
                <w:szCs w:val="18"/>
              </w:rPr>
              <w:t>(</w:t>
            </w:r>
            <w:r w:rsidR="00103A7C">
              <w:rPr>
                <w:rFonts w:eastAsia="黑体"/>
                <w:bCs/>
                <w:kern w:val="36"/>
                <w:sz w:val="18"/>
                <w:szCs w:val="18"/>
              </w:rPr>
              <w:t>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9884E9" w14:textId="14799D49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GC Content</w:t>
            </w:r>
            <w:r w:rsidR="00103A7C">
              <w:rPr>
                <w:rFonts w:eastAsia="黑体"/>
                <w:bCs/>
                <w:kern w:val="36"/>
                <w:sz w:val="18"/>
                <w:szCs w:val="18"/>
              </w:rPr>
              <w:t xml:space="preserve"> (%)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6144100C" w14:textId="477B0F18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≥Q30</w:t>
            </w:r>
            <w:r w:rsidR="00156C1E">
              <w:rPr>
                <w:rFonts w:eastAsia="黑体"/>
                <w:bCs/>
                <w:kern w:val="36"/>
                <w:sz w:val="18"/>
                <w:szCs w:val="18"/>
              </w:rPr>
              <w:t xml:space="preserve"> (</w:t>
            </w:r>
            <w:r w:rsidR="00156C1E" w:rsidRPr="00156C1E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%</w:t>
            </w:r>
            <w:r w:rsidR="00156C1E">
              <w:rPr>
                <w:rFonts w:eastAsia="黑体"/>
                <w:bCs/>
                <w:kern w:val="36"/>
                <w:sz w:val="18"/>
                <w:szCs w:val="18"/>
              </w:rPr>
              <w:t>)</w:t>
            </w:r>
          </w:p>
        </w:tc>
      </w:tr>
      <w:tr w:rsidR="00326198" w14:paraId="07E3916B" w14:textId="77777777" w:rsidTr="00563B7A">
        <w:trPr>
          <w:cantSplit/>
          <w:trHeight w:val="2879"/>
        </w:trPr>
        <w:tc>
          <w:tcPr>
            <w:tcW w:w="1701" w:type="dxa"/>
            <w:tcBorders>
              <w:top w:val="single" w:sz="4" w:space="0" w:color="auto"/>
            </w:tcBorders>
          </w:tcPr>
          <w:p w14:paraId="2C7EBADA" w14:textId="20D8B9D0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15 DAP</w:t>
            </w:r>
            <w:r w:rsidR="00103A7C">
              <w:rPr>
                <w:rFonts w:eastAsia="黑体"/>
                <w:bCs/>
                <w:kern w:val="36"/>
                <w:sz w:val="18"/>
                <w:szCs w:val="18"/>
              </w:rPr>
              <w:t xml:space="preserve"> </w:t>
            </w:r>
            <w:r w:rsidR="00103A7C" w:rsidRPr="00103A7C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Vp5</w:t>
            </w:r>
          </w:p>
          <w:p w14:paraId="68DA4655" w14:textId="09D86B3D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22 DAP</w:t>
            </w:r>
            <w:r w:rsidR="00103A7C">
              <w:rPr>
                <w:rFonts w:eastAsia="黑体"/>
                <w:bCs/>
                <w:kern w:val="36"/>
                <w:sz w:val="18"/>
                <w:szCs w:val="18"/>
              </w:rPr>
              <w:t xml:space="preserve"> </w:t>
            </w:r>
            <w:r w:rsidR="00103A7C" w:rsidRPr="00326198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V</w:t>
            </w:r>
            <w:r w:rsidR="00103A7C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p</w:t>
            </w:r>
            <w:r w:rsidR="00103A7C" w:rsidRPr="00326198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5</w:t>
            </w:r>
          </w:p>
          <w:p w14:paraId="7EC4B75C" w14:textId="458F7432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29 DAP</w:t>
            </w:r>
            <w:r w:rsidR="00103A7C">
              <w:rPr>
                <w:rFonts w:eastAsia="黑体"/>
                <w:bCs/>
                <w:kern w:val="36"/>
                <w:sz w:val="18"/>
                <w:szCs w:val="18"/>
              </w:rPr>
              <w:t xml:space="preserve"> </w:t>
            </w:r>
            <w:r w:rsidR="00103A7C" w:rsidRPr="00326198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V</w:t>
            </w:r>
            <w:r w:rsidR="00103A7C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p</w:t>
            </w:r>
            <w:r w:rsidR="00103A7C" w:rsidRPr="00326198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5</w:t>
            </w:r>
          </w:p>
          <w:p w14:paraId="2F9E6DD1" w14:textId="2E69BD5B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36 DAP</w:t>
            </w:r>
            <w:r w:rsidR="00103A7C" w:rsidRPr="00326198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 xml:space="preserve"> V</w:t>
            </w:r>
            <w:r w:rsidR="00103A7C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p</w:t>
            </w:r>
            <w:r w:rsidR="00103A7C" w:rsidRPr="00326198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5</w:t>
            </w:r>
          </w:p>
          <w:p w14:paraId="27619A14" w14:textId="7F1B3ED2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15 DAP</w:t>
            </w:r>
            <w:r w:rsidR="00103A7C">
              <w:rPr>
                <w:rFonts w:eastAsia="黑体"/>
                <w:bCs/>
                <w:kern w:val="36"/>
                <w:sz w:val="18"/>
                <w:szCs w:val="18"/>
              </w:rPr>
              <w:t xml:space="preserve"> </w:t>
            </w:r>
            <w:r w:rsidR="00103A7C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vp</w:t>
            </w:r>
            <w:r w:rsidR="00103A7C" w:rsidRPr="00326198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5</w:t>
            </w:r>
          </w:p>
          <w:p w14:paraId="6660BDEA" w14:textId="17D8718A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22 DAP</w:t>
            </w:r>
            <w:r w:rsidR="00103A7C">
              <w:rPr>
                <w:rFonts w:eastAsia="黑体"/>
                <w:bCs/>
                <w:kern w:val="36"/>
                <w:sz w:val="18"/>
                <w:szCs w:val="18"/>
              </w:rPr>
              <w:t xml:space="preserve"> </w:t>
            </w:r>
            <w:r w:rsidR="00103A7C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vp</w:t>
            </w:r>
            <w:r w:rsidR="00103A7C" w:rsidRPr="00326198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5</w:t>
            </w:r>
          </w:p>
          <w:p w14:paraId="2862B33E" w14:textId="16230EC9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29 DAP</w:t>
            </w:r>
            <w:r w:rsidR="00103A7C">
              <w:rPr>
                <w:rFonts w:eastAsia="黑体"/>
                <w:bCs/>
                <w:kern w:val="36"/>
                <w:sz w:val="18"/>
                <w:szCs w:val="18"/>
              </w:rPr>
              <w:t xml:space="preserve"> </w:t>
            </w:r>
            <w:r w:rsidR="00103A7C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vp</w:t>
            </w:r>
            <w:r w:rsidR="00103A7C" w:rsidRPr="00326198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5</w:t>
            </w:r>
          </w:p>
          <w:p w14:paraId="6A285C38" w14:textId="20343173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36 DAP</w:t>
            </w:r>
            <w:r w:rsidR="00103A7C">
              <w:rPr>
                <w:rFonts w:eastAsia="黑体"/>
                <w:bCs/>
                <w:kern w:val="36"/>
                <w:sz w:val="18"/>
                <w:szCs w:val="18"/>
              </w:rPr>
              <w:t xml:space="preserve"> </w:t>
            </w:r>
            <w:r w:rsidR="00103A7C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vp</w:t>
            </w:r>
            <w:r w:rsidR="00103A7C" w:rsidRPr="00326198">
              <w:rPr>
                <w:rFonts w:eastAsia="黑体"/>
                <w:bCs/>
                <w:i/>
                <w:iCs/>
                <w:kern w:val="36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66AFBB" w14:textId="2EFE6FCD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48.06</w:t>
            </w:r>
          </w:p>
          <w:p w14:paraId="6370552D" w14:textId="7213EAB4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47.84</w:t>
            </w:r>
          </w:p>
          <w:p w14:paraId="67807AAF" w14:textId="011FF66D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48.08</w:t>
            </w:r>
          </w:p>
          <w:p w14:paraId="46EF7586" w14:textId="423D70F7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47.92</w:t>
            </w:r>
          </w:p>
          <w:p w14:paraId="6B7C695F" w14:textId="4A238481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47.72</w:t>
            </w:r>
          </w:p>
          <w:p w14:paraId="1EE35D98" w14:textId="4F9F26D3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48.01</w:t>
            </w:r>
          </w:p>
          <w:p w14:paraId="138A6245" w14:textId="27A13DF4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48.15</w:t>
            </w:r>
          </w:p>
          <w:p w14:paraId="3EE8A092" w14:textId="6FD27030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47.9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64E105" w14:textId="093C8511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7.0</w:t>
            </w:r>
          </w:p>
          <w:p w14:paraId="221970CF" w14:textId="71C998E4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6.94</w:t>
            </w:r>
          </w:p>
          <w:p w14:paraId="45096F92" w14:textId="5DFB5A1D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7.0</w:t>
            </w:r>
          </w:p>
          <w:p w14:paraId="1609FAA0" w14:textId="0EBCEAF9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6.99</w:t>
            </w:r>
          </w:p>
          <w:p w14:paraId="17E083A6" w14:textId="008EFD2C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6.92</w:t>
            </w:r>
          </w:p>
          <w:p w14:paraId="1B2741A3" w14:textId="089322A2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6.98</w:t>
            </w:r>
          </w:p>
          <w:p w14:paraId="4C0DC4E2" w14:textId="7248F615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7.01</w:t>
            </w:r>
          </w:p>
          <w:p w14:paraId="4746F48F" w14:textId="7415748B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6.9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20DF5B" w14:textId="1893C4C0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53.28</w:t>
            </w:r>
          </w:p>
          <w:p w14:paraId="70254B85" w14:textId="77EFBB4F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55.18</w:t>
            </w:r>
          </w:p>
          <w:p w14:paraId="61CF26A0" w14:textId="42F1C36E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55.68</w:t>
            </w:r>
          </w:p>
          <w:p w14:paraId="6309A4F6" w14:textId="4FE32502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54.90</w:t>
            </w:r>
          </w:p>
          <w:p w14:paraId="040A4D3C" w14:textId="580F9398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52.78</w:t>
            </w:r>
          </w:p>
          <w:p w14:paraId="1A419E70" w14:textId="689E0E33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54.05</w:t>
            </w:r>
          </w:p>
          <w:p w14:paraId="6267E589" w14:textId="1293AE85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55.34</w:t>
            </w:r>
          </w:p>
          <w:p w14:paraId="46DD911C" w14:textId="469ADEAF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54.11</w:t>
            </w:r>
          </w:p>
        </w:tc>
        <w:tc>
          <w:tcPr>
            <w:tcW w:w="1961" w:type="dxa"/>
            <w:tcBorders>
              <w:top w:val="single" w:sz="4" w:space="0" w:color="auto"/>
            </w:tcBorders>
          </w:tcPr>
          <w:p w14:paraId="3D14BEEE" w14:textId="56FED4EC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96.16</w:t>
            </w:r>
          </w:p>
          <w:p w14:paraId="5FED8F8B" w14:textId="093B4D56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96.03</w:t>
            </w:r>
          </w:p>
          <w:p w14:paraId="37A8B498" w14:textId="4312896D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94.38</w:t>
            </w:r>
          </w:p>
          <w:p w14:paraId="5E24F0AD" w14:textId="392EE261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94.32</w:t>
            </w:r>
          </w:p>
          <w:p w14:paraId="4A32054C" w14:textId="56AF7D87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95.13</w:t>
            </w:r>
          </w:p>
          <w:p w14:paraId="7C021663" w14:textId="256F792A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96.35</w:t>
            </w:r>
          </w:p>
          <w:p w14:paraId="7721D5BD" w14:textId="408800EC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96.38</w:t>
            </w:r>
          </w:p>
          <w:p w14:paraId="6811A493" w14:textId="3C982E35" w:rsidR="00326198" w:rsidRDefault="00326198" w:rsidP="00156C1E">
            <w:pPr>
              <w:widowControl/>
              <w:adjustRightInd w:val="0"/>
              <w:snapToGrid w:val="0"/>
              <w:spacing w:beforeLines="50" w:before="156" w:afterLines="50" w:after="156"/>
              <w:ind w:firstLineChars="200" w:firstLine="360"/>
              <w:jc w:val="center"/>
              <w:textAlignment w:val="baseline"/>
              <w:rPr>
                <w:rFonts w:eastAsia="黑体"/>
                <w:bCs/>
                <w:kern w:val="36"/>
                <w:sz w:val="18"/>
                <w:szCs w:val="18"/>
              </w:rPr>
            </w:pPr>
            <w:r>
              <w:rPr>
                <w:rFonts w:eastAsia="黑体"/>
                <w:bCs/>
                <w:kern w:val="36"/>
                <w:sz w:val="18"/>
                <w:szCs w:val="18"/>
              </w:rPr>
              <w:t>96.45</w:t>
            </w:r>
          </w:p>
        </w:tc>
      </w:tr>
    </w:tbl>
    <w:p w14:paraId="1BA7E772" w14:textId="3531843E" w:rsidR="00326198" w:rsidRDefault="00326198" w:rsidP="00156C1E">
      <w:pPr>
        <w:widowControl/>
        <w:adjustRightInd w:val="0"/>
        <w:snapToGrid w:val="0"/>
        <w:spacing w:line="400" w:lineRule="exact"/>
        <w:textAlignment w:val="baseline"/>
        <w:rPr>
          <w:rFonts w:eastAsia="黑体"/>
          <w:bCs/>
          <w:kern w:val="36"/>
          <w:sz w:val="18"/>
          <w:szCs w:val="18"/>
        </w:rPr>
      </w:pPr>
      <w:r>
        <w:rPr>
          <w:rFonts w:eastAsia="黑体"/>
          <w:bCs/>
          <w:kern w:val="36"/>
          <w:sz w:val="18"/>
          <w:szCs w:val="18"/>
        </w:rPr>
        <w:t>Note: Clean reads: the number of clean reads obtained after filtering; Clean bases: the amount of sequencing obtained after filtering, the number of bases; Q30: the bases in the original data whose base mass value is greater than 30 account for the total base Percentage; GC: The sum of the number of G and C in the Clean bases as a percentage of the total number of bases.</w:t>
      </w:r>
    </w:p>
    <w:sectPr w:rsidR="003261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54778" w14:textId="77777777" w:rsidR="00AE714F" w:rsidRDefault="00AE714F" w:rsidP="00326198">
      <w:r>
        <w:separator/>
      </w:r>
    </w:p>
  </w:endnote>
  <w:endnote w:type="continuationSeparator" w:id="0">
    <w:p w14:paraId="17A3867E" w14:textId="77777777" w:rsidR="00AE714F" w:rsidRDefault="00AE714F" w:rsidP="00326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C177C" w14:textId="77777777" w:rsidR="00AE714F" w:rsidRDefault="00AE714F" w:rsidP="00326198">
      <w:r>
        <w:separator/>
      </w:r>
    </w:p>
  </w:footnote>
  <w:footnote w:type="continuationSeparator" w:id="0">
    <w:p w14:paraId="7BBD0273" w14:textId="77777777" w:rsidR="00AE714F" w:rsidRDefault="00AE714F" w:rsidP="00326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EAD"/>
    <w:rsid w:val="00103A7C"/>
    <w:rsid w:val="0014796A"/>
    <w:rsid w:val="00156C1E"/>
    <w:rsid w:val="00190EAD"/>
    <w:rsid w:val="00326198"/>
    <w:rsid w:val="00663250"/>
    <w:rsid w:val="007463BE"/>
    <w:rsid w:val="007A5ABF"/>
    <w:rsid w:val="00814DCA"/>
    <w:rsid w:val="00A90361"/>
    <w:rsid w:val="00AE714F"/>
    <w:rsid w:val="00C351DD"/>
    <w:rsid w:val="00FD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DE4875"/>
  <w15:chartTrackingRefBased/>
  <w15:docId w15:val="{5EB2D36F-89FB-4037-80AC-C93C2C5FC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619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6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61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61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61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liangjie@aliyun.com</dc:creator>
  <cp:keywords/>
  <dc:description/>
  <cp:lastModifiedBy>niuliangjie@aliyun.com</cp:lastModifiedBy>
  <cp:revision>15</cp:revision>
  <dcterms:created xsi:type="dcterms:W3CDTF">2021-10-29T02:29:00Z</dcterms:created>
  <dcterms:modified xsi:type="dcterms:W3CDTF">2021-11-13T11:26:00Z</dcterms:modified>
</cp:coreProperties>
</file>